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85614207"/>
      <w:r>
        <w:rPr>
          <w:rFonts w:eastAsia="黑体"/>
          <w:b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黑体"/>
          <w:b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eastAsia="黑体"/>
          <w:b/>
          <w:bCs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End w:id="0"/>
      <w:r>
        <w:rPr>
          <w:rFonts w:hint="eastAsia"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mmary of sequence data generated from</w:t>
      </w:r>
      <w:r>
        <w:rPr>
          <w:rFonts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ewly </w:t>
      </w:r>
      <w:r>
        <w:rPr>
          <w:rFonts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ceived</w:t>
      </w:r>
      <w:r>
        <w:rPr>
          <w:rFonts w:hint="eastAsia"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attle at 1 day before transportation, and then at day</w:t>
      </w:r>
      <w:r>
        <w:rPr>
          <w:rFonts w:hint="eastAsia" w:eastAsia="黑体"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4</w:t>
      </w:r>
      <w:r>
        <w:rPr>
          <w:rFonts w:hint="eastAsia"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day</w:t>
      </w:r>
      <w:r>
        <w:rPr>
          <w:rFonts w:hint="eastAsia" w:eastAsia="黑体"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16</w:t>
      </w:r>
      <w:r>
        <w:rPr>
          <w:rFonts w:hint="eastAsia"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day</w:t>
      </w:r>
      <w:r>
        <w:rPr>
          <w:rFonts w:hint="eastAsia" w:eastAsia="黑体"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30</w:t>
      </w:r>
      <w:r>
        <w:rPr>
          <w:rFonts w:hint="eastAsia" w:eastAsia="黑体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fter transportation</w:t>
      </w:r>
      <w:bookmarkStart w:id="1" w:name="_GoBack"/>
      <w:bookmarkEnd w:id="1"/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154"/>
        <w:gridCol w:w="1275"/>
        <w:gridCol w:w="1154"/>
        <w:gridCol w:w="1063"/>
        <w:gridCol w:w="1065"/>
        <w:gridCol w:w="1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1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1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Optimized reads</w:t>
            </w:r>
          </w:p>
        </w:tc>
        <w:tc>
          <w:tcPr>
            <w:tcW w:w="10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ontigs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50(bp)</w:t>
            </w:r>
          </w:p>
        </w:tc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ORF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T_1</w:t>
            </w:r>
          </w:p>
        </w:tc>
        <w:tc>
          <w:tcPr>
            <w:tcW w:w="11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6785276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904512</w:t>
            </w:r>
          </w:p>
        </w:tc>
        <w:tc>
          <w:tcPr>
            <w:tcW w:w="11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7177680</w:t>
            </w:r>
          </w:p>
        </w:tc>
        <w:tc>
          <w:tcPr>
            <w:tcW w:w="10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73823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37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988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T_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13390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972526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582019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8420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6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133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T_3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375682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214448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847001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7124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9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943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T_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877880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698160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536851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9859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8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017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T_5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834229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609970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78597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65413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0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523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BT_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1165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158188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786186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13719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6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0016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Con_1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39276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2203558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963795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0336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213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Con_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797667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5944160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166668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8024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7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183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Con_3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310419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117877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067468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6287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7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936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Con_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40427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233996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996458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0148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3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092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Con_5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72119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2608640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693452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9077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3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072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Con_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376196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2130818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653980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4203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264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16Con_1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985157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734791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033544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0246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90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217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1</w:t>
            </w:r>
            <w:r>
              <w:rPr>
                <w:rFonts w:hint="eastAsia" w:eastAsia="等线"/>
                <w:color w:val="000000"/>
                <w:kern w:val="0"/>
                <w:szCs w:val="21"/>
                <w:lang w:val="en-US" w:eastAsia="zh-CN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Con_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00662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794757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371668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00016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0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302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16Con_3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509473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287689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838971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9468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186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16Con_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288246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1228910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598639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53910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253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16Con_5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645893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72064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104620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1335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2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079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16Con_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72359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551660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006123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2488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6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238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30Con_1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36055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1709030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977590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1163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9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188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30Con_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22030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0244940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789176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3989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085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30Con_3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66258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94191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679407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07306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7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140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30Con_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062263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8847784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251848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937035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33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220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30Con_5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593578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4455308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190709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2080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24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994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30Con_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966137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8129398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603148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88038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91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057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 xml:space="preserve">Total </w:t>
            </w:r>
            <w:r>
              <w:rPr>
                <w:rFonts w:eastAsia="等线"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.881E+0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83581028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.469E+0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20481942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8337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27336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83707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6492095.1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122320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5341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6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139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705686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973948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5734137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11591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31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7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08889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 w:eastAsia="等线"/>
                <w:color w:val="000000"/>
                <w:szCs w:val="21"/>
              </w:rPr>
              <w:t>1076103</w:t>
            </w:r>
          </w:p>
        </w:tc>
        <w:tc>
          <w:tcPr>
            <w:tcW w:w="115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88479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788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hint="eastAsia" w:eastAsia="等线"/>
                <w:color w:val="000000"/>
                <w:kern w:val="0"/>
                <w:szCs w:val="21"/>
              </w:rPr>
              <w:t>20276</w:t>
            </w:r>
          </w:p>
        </w:tc>
      </w:tr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lNTVmMDhmMDU4NzNhNTFiZDE1OGU2Zjg2ZTY4ZTAifQ=="/>
  </w:docVars>
  <w:rsids>
    <w:rsidRoot w:val="00DB1055"/>
    <w:rsid w:val="004211FD"/>
    <w:rsid w:val="00A41FAD"/>
    <w:rsid w:val="00CA5183"/>
    <w:rsid w:val="00DB1055"/>
    <w:rsid w:val="171A51FE"/>
    <w:rsid w:val="20AB66D0"/>
    <w:rsid w:val="22DB446D"/>
    <w:rsid w:val="26772D3D"/>
    <w:rsid w:val="2E3E6937"/>
    <w:rsid w:val="33137DD8"/>
    <w:rsid w:val="50912353"/>
    <w:rsid w:val="574B42C1"/>
    <w:rsid w:val="5C855F82"/>
    <w:rsid w:val="5CD9490E"/>
    <w:rsid w:val="65616F01"/>
    <w:rsid w:val="7E03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4</Words>
  <Characters>1482</Characters>
  <Lines>12</Lines>
  <Paragraphs>3</Paragraphs>
  <TotalTime>1</TotalTime>
  <ScaleCrop>false</ScaleCrop>
  <LinksUpToDate>false</LinksUpToDate>
  <CharactersWithSpaces>151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11:57:00Z</dcterms:created>
  <dc:creator>Zang</dc:creator>
  <cp:lastModifiedBy>Alina</cp:lastModifiedBy>
  <dcterms:modified xsi:type="dcterms:W3CDTF">2023-10-07T08:39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3CE362171A743AEA925AFE9D0C72EF1</vt:lpwstr>
  </property>
</Properties>
</file>